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9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5523"/>
        <w:gridCol w:w="1677"/>
        <w:gridCol w:w="1230"/>
      </w:tblGrid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Locus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Protein description or nam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rFonts w:eastAsia="Arial"/>
                <w:b/>
              </w:rPr>
              <w:t xml:space="preserve">           </w:t>
            </w:r>
          </w:p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rFonts w:eastAsia="Arial"/>
                <w:b/>
              </w:rPr>
              <w:t xml:space="preserve">               </w:t>
            </w:r>
            <w:r>
              <w:rPr>
                <w:b/>
              </w:rPr>
              <w:t>Δ</w:t>
            </w:r>
            <w:r>
              <w:rPr>
                <w:b/>
                <w:i/>
              </w:rPr>
              <w:t>stk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rFonts w:eastAsia="Arial"/>
                <w:b/>
              </w:rPr>
              <w:t xml:space="preserve">   </w:t>
            </w:r>
            <w:r>
              <w:rPr>
                <w:b/>
              </w:rPr>
              <w:t>Δ</w:t>
            </w:r>
            <w:r>
              <w:rPr>
                <w:b/>
                <w:i/>
              </w:rPr>
              <w:t>stp1</w:t>
            </w:r>
          </w:p>
        </w:tc>
      </w:tr>
      <w:tr>
        <w:trPr>
          <w:trHeight w:val="432" w:hRule="atLeast"/>
        </w:trPr>
        <w:tc>
          <w:tcPr>
            <w:tcW w:w="7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Pathogenesis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92" w:hanging="0"/>
              <w:jc w:val="right"/>
              <w:rPr/>
            </w:pPr>
            <w:r>
              <w:rPr/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442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aphylococcal enterotoxin, super antigen like proteins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8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9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474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otoxin 4, putativ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1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5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468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otoxin 3, putativ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SACOL2004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eukocidin subunit precursor, LukF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472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otoxin, putativ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2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473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otoxin 5, putativ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006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erolysin/Leukocidin family protein, LukS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469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otoxin 1, putativ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470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otoxin, putativ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9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u w:val="single"/>
              </w:rPr>
            </w:pPr>
            <w:r>
              <w:rPr>
                <w:rFonts w:cs="Arial"/>
                <w:sz w:val="20"/>
                <w:szCs w:val="20"/>
                <w:u w:val="single"/>
              </w:rPr>
              <w:t>SACOL1173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u w:val="single"/>
              </w:rPr>
            </w:pPr>
            <w:r>
              <w:rPr>
                <w:rFonts w:cs="Arial"/>
                <w:sz w:val="20"/>
                <w:szCs w:val="20"/>
                <w:u w:val="single"/>
              </w:rPr>
              <w:t xml:space="preserve">alpha-hemolysin precursor (Hla, </w:t>
            </w:r>
            <w:r>
              <w:rPr>
                <w:rFonts w:cs="Arial" w:ascii="Symbol" w:hAnsi="Symbol"/>
                <w:sz w:val="20"/>
                <w:szCs w:val="20"/>
                <w:u w:val="single"/>
              </w:rPr>
              <w:t></w:t>
            </w:r>
            <w:r>
              <w:rPr>
                <w:rFonts w:cs="Arial"/>
                <w:sz w:val="20"/>
                <w:szCs w:val="20"/>
                <w:u w:val="single"/>
              </w:rPr>
              <w:t xml:space="preserve"> toxin)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u w:val="single"/>
              </w:rPr>
            </w:pPr>
            <w:r>
              <w:rPr>
                <w:rFonts w:cs="Arial"/>
                <w:sz w:val="20"/>
                <w:szCs w:val="20"/>
                <w:u w:val="single"/>
              </w:rPr>
              <w:t>1.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u w:val="single"/>
              </w:rPr>
            </w:pPr>
            <w:r>
              <w:rPr>
                <w:rFonts w:cs="Arial"/>
                <w:sz w:val="20"/>
                <w:szCs w:val="20"/>
                <w:u w:val="single"/>
              </w:rPr>
              <w:t>0.6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142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DP-N-acetylglucosamine 2-epimerase Cap5G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90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144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psular polysaccharide biosynthesis protein Cap5I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2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148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psular polysaccharide biosynthesis galactosyltransferase Cap5M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5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145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capsular polysaccharide biosynthesis protein Cap5J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9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146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psular polysaccharide biosynthesis protein Cap5K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9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149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psular polysaccharide biosynthesis protein Cap5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1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147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psular polysaccharide biosynthesis protein Cap5L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3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143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psular polysaccharide biosynthesis protein Cap5H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91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141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psular polysaccharide biosynthesis protein Cap5F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5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140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psular polysaccharide biosynthesis protein Cap5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8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139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psular polysaccharide biosynthesis protein Cap5D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2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138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psular polysaccharide biosynthesis protein Cap5C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9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136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psular polysaccharide biosynthesis protein Cap5A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3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137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psular polysaccharide biosynthesis protein Cap5B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7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509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ibronectin binding protein B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4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295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aphyloxanthin biosynthesis protein, putativ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584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mmunodominant antigen A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581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aphyloxanthin biosynthesis protein, SsaA homolog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7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291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aphyloxanthin biosynthesis protein, SsaA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9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511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ibronectin-binding protein A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6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478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otoxin 3, putativ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1</w:t>
            </w:r>
          </w:p>
        </w:tc>
      </w:tr>
      <w:tr>
        <w:trPr>
          <w:trHeight w:val="432" w:hRule="atLeast"/>
        </w:trPr>
        <w:tc>
          <w:tcPr>
            <w:tcW w:w="7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ignal Transduction/Transcriptional regulators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1942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NA-binding response regulator VraR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1943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nsor histidine kinase VraS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353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anscriptional regulator TcaR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378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anscriptional regulator, AraC family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8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403</w:t>
            </w:r>
            <w:r>
              <w:rPr>
                <w:rFonts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anscriptional antiterminator, BglG family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757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anscriptional regulator, DeoR family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585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gulatory protein, putativ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u w:val="single"/>
              </w:rPr>
            </w:pPr>
            <w:r>
              <w:rPr>
                <w:rFonts w:cs="Arial"/>
                <w:sz w:val="20"/>
                <w:szCs w:val="20"/>
                <w:u w:val="single"/>
              </w:rPr>
              <w:t>SACOL1232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u w:val="single"/>
              </w:rPr>
            </w:pPr>
            <w:r>
              <w:rPr>
                <w:rFonts w:cs="Arial"/>
                <w:sz w:val="20"/>
                <w:szCs w:val="20"/>
                <w:u w:val="single"/>
              </w:rPr>
              <w:t>Serine/threonine protein kinase Stk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u w:val="single"/>
              </w:rPr>
            </w:pPr>
            <w:r>
              <w:rPr>
                <w:rFonts w:cs="Arial"/>
                <w:sz w:val="20"/>
                <w:szCs w:val="20"/>
                <w:u w:val="single"/>
              </w:rPr>
              <w:t>0.00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u w:val="single"/>
              </w:rPr>
            </w:pPr>
            <w:r>
              <w:rPr>
                <w:rFonts w:cs="Arial"/>
                <w:sz w:val="20"/>
                <w:szCs w:val="20"/>
                <w:u w:val="single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732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anscriptional regulator, putativ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               </w:t>
            </w:r>
            <w:r>
              <w:rPr>
                <w:rFonts w:cs="Arial"/>
                <w:sz w:val="20"/>
                <w:szCs w:val="20"/>
              </w:rPr>
              <w:t>3.94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404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anscriptional regulator, MarR family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5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1904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anscriptional regulator, putativ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9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249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anscriptional regulator, GntR family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5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u w:val="single"/>
              </w:rPr>
            </w:pPr>
            <w:r>
              <w:rPr>
                <w:rFonts w:cs="Arial"/>
                <w:sz w:val="20"/>
                <w:szCs w:val="20"/>
                <w:u w:val="single"/>
              </w:rPr>
              <w:t>SACOL1231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u w:val="single"/>
              </w:rPr>
            </w:pPr>
            <w:r>
              <w:rPr>
                <w:rFonts w:cs="Arial"/>
                <w:sz w:val="20"/>
                <w:szCs w:val="20"/>
                <w:u w:val="single"/>
              </w:rPr>
              <w:t>Serine/threonine protein phosphatase Stp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u w:val="single"/>
              </w:rPr>
            </w:pPr>
            <w:r>
              <w:rPr>
                <w:rFonts w:cs="Arial"/>
                <w:sz w:val="20"/>
                <w:szCs w:val="20"/>
                <w:u w:val="single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u w:val="single"/>
              </w:rPr>
            </w:pPr>
            <w:r>
              <w:rPr>
                <w:rFonts w:eastAsia="Arial" w:cs="Arial"/>
                <w:sz w:val="20"/>
                <w:szCs w:val="20"/>
                <w:u w:val="single"/>
              </w:rPr>
              <w:t xml:space="preserve"> </w:t>
            </w:r>
            <w:r>
              <w:rPr>
                <w:rFonts w:cs="Arial"/>
                <w:sz w:val="20"/>
                <w:szCs w:val="20"/>
                <w:u w:val="single"/>
              </w:rPr>
              <w:t>0.01</w:t>
            </w:r>
          </w:p>
        </w:tc>
      </w:tr>
      <w:tr>
        <w:trPr>
          <w:trHeight w:val="432" w:hRule="atLeast"/>
        </w:trPr>
        <w:tc>
          <w:tcPr>
            <w:tcW w:w="7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b/>
              </w:rPr>
              <w:t xml:space="preserve">Protein secretion and Transporters 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086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rug transporter, putativ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9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514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luconate transporter, permease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4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685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+/H+ antiporter, MnhF component, putativ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9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708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C transporter, ATP-binding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4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1033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C transporter, ATP-binding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4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422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+/H+ antiporter, MnhE component, putativ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2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491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balt transport family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9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707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balt transport family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8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413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rug resistance transporter, EmrB/QacA subfamily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5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302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anched-chain amino acid transport system II carrier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6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347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rug resistance transporter, EmrB/QacA subfamily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4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279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ansporter, putativ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7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501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odium-dependent transporter, putativ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3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405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TE efflux family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3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1897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tein export protein PrsA, putativ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1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159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C transporter, permease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623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1475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rug transporter, putativ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1476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ino acid permeas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417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ttB family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6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031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monium transporter family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418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ttA/Hcf106 family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4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146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TS system, mannitol-specific IIBC components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6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402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TS system, IIA component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250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TS system, IIA component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6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619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ino acid permeas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99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Protein/peptide/amino acid and DNA synthesis/degradation</w:t>
            </w:r>
          </w:p>
        </w:tc>
      </w:tr>
      <w:tr>
        <w:trPr>
          <w:trHeight w:val="255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085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ptidase, M20/M25/M40 family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78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017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aperonin, 10 kDa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6</w:t>
            </w:r>
          </w:p>
        </w:tc>
      </w:tr>
      <w:tr>
        <w:trPr>
          <w:trHeight w:val="255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1057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8 Proteas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6</w:t>
            </w:r>
          </w:p>
        </w:tc>
      </w:tr>
      <w:tr>
        <w:trPr>
          <w:trHeight w:val="255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1056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ysteine protease precursor SspB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4</w:t>
            </w:r>
          </w:p>
        </w:tc>
      </w:tr>
      <w:tr>
        <w:trPr>
          <w:trHeight w:val="255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1691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ingle stranded DNA specific exonuclease RecJ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1869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ine protease SplA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556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aperonin, 33 kDa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5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1036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tease, putativ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072**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TP dependent RNA helicas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3</w:t>
            </w:r>
          </w:p>
        </w:tc>
      </w:tr>
      <w:tr>
        <w:trPr>
          <w:trHeight w:val="288" w:hRule="atLeast"/>
        </w:trPr>
        <w:tc>
          <w:tcPr>
            <w:tcW w:w="99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Metabolic functions</w:t>
            </w:r>
          </w:p>
        </w:tc>
      </w:tr>
      <w:tr>
        <w:trPr>
          <w:trHeight w:val="255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1217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otate phosphoribosyltransferas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5</w:t>
            </w:r>
          </w:p>
        </w:tc>
      </w:tr>
      <w:tr>
        <w:trPr>
          <w:trHeight w:val="255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1932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ansglycosylase domain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NS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515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luconokinas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6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1328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lutamine synthetase repressor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043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etolactate synthase, large subunit, biosynthetic typ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251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-phospho-beta-glucosidas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4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758**</w:t>
            </w:r>
            <w:r>
              <w:rPr>
                <w:rFonts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-phosphofructokinase, FruB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620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-aminobutyrate aminotransferas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154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ldehyde dehydrogenas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6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042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ihydroxy-acid dehydratas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583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etyltransferase, GNAT family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1552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ltose operon repressor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4</w:t>
            </w:r>
          </w:p>
        </w:tc>
      </w:tr>
      <w:tr>
        <w:trPr>
          <w:trHeight w:val="255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707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ihydroxyacetone kinase family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91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514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luconate transporter, permease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4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003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ospholipase C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2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1551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lpha-glucosidas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0</w:t>
            </w:r>
          </w:p>
        </w:tc>
      </w:tr>
      <w:tr>
        <w:trPr>
          <w:trHeight w:val="255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516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luconate operon transcriptional repressor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1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1622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lycyl-tRNA synthetas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0</w:t>
            </w:r>
          </w:p>
        </w:tc>
      </w:tr>
      <w:tr>
        <w:trPr>
          <w:trHeight w:val="255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1360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partate kinas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0</w:t>
            </w:r>
          </w:p>
        </w:tc>
      </w:tr>
      <w:tr>
        <w:trPr>
          <w:trHeight w:val="255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597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drolase, alpha beta hydrolase family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3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1074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osphoribosylaminoimidazole carboxylase, ATPase subunit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2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1073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osphoribosylaminoimidazole carboxylase, catalytic subunit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0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1428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partokinase, alpha and beta subunits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4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1216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otidine 5'-phosphate decarboxylas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3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154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rginas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1835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xidoreductase, aldo/keto reductase family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618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-lactate dehydrogenas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308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rbohydrate kinase PfkB family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6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708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AK2 domain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1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1783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etyl-coenzyme synthetas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1082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osphoribosylaminoimidazolecarboxamide formyltransferase/IMP cyclohydrolas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7</w:t>
            </w:r>
          </w:p>
        </w:tc>
      </w:tr>
      <w:tr>
        <w:trPr>
          <w:trHeight w:val="255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045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etol-acid reductoisomeras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6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1075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osphoribosylaminoimidazole-succinocarboxamidesynthas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6</w:t>
            </w:r>
          </w:p>
        </w:tc>
      </w:tr>
      <w:tr>
        <w:trPr>
          <w:trHeight w:val="255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1181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nithine carbamoyltransferas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4</w:t>
            </w:r>
          </w:p>
        </w:tc>
      </w:tr>
      <w:tr>
        <w:trPr>
          <w:trHeight w:val="255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185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alactose-6-phosphate isomeras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2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1430*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ihydrodipicolinate synthase, DapA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1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1655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’-methylthioadenosine nucleosidas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712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ipase/esteras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6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198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lpha acetolactate decarboxylas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5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1669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-methyltransferase family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5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634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aerobic ribonucleoside triphosphate reductase activating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4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1883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RC B family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4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1729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reonyl-tRNA synthetas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1593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lycine dehydrogenase subunit 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3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491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balamin synthesis protein, putativ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3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635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aerobic ribonucleoside triphosphate reductas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0</w:t>
            </w:r>
          </w:p>
        </w:tc>
      </w:tr>
      <w:tr>
        <w:trPr>
          <w:trHeight w:val="255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1118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TP binding protein TypA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0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1094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ytochrome d ubiqunol oxidase, subunit 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6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1837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-adenosylmethionine synthetas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494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DH dehydrogenase subunit L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99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ell envelope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119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ell wall surface anchor family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507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ysM domain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486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aphylococcus tandem lipo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0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985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rface protein, putativ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1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247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urein hydrolase regulator LrgA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4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479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rface protein, putativ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7</w:t>
            </w:r>
          </w:p>
        </w:tc>
      </w:tr>
      <w:tr>
        <w:trPr>
          <w:trHeight w:val="288" w:hRule="atLeast"/>
        </w:trPr>
        <w:tc>
          <w:tcPr>
            <w:tcW w:w="99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Unknown function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571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5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625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1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624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0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1705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2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157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1944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733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734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3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160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315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1218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2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419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1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755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557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252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8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1533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4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1532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0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414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9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421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7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187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854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9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607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6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709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bookmarkStart w:id="0" w:name="OLE_LINK2"/>
            <w:bookmarkStart w:id="1" w:name="OLE_LINK1"/>
            <w:r>
              <w:rPr>
                <w:rFonts w:cs="Arial"/>
                <w:sz w:val="20"/>
                <w:szCs w:val="20"/>
              </w:rPr>
              <w:t>NS</w:t>
            </w:r>
            <w:bookmarkEnd w:id="0"/>
            <w:bookmarkEnd w:id="1"/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4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480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7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1033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3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198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076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7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309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4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481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1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360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9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487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8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337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7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488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6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559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</w:rPr>
              <w:t>2.03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355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3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356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2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373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8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040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8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1275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8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1035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8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769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7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706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6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1903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6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0495**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4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1643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3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443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1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082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9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OL2520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headerReference w:type="default" r:id="rId2"/>
      <w:footerReference w:type="default" r:id="rId3"/>
      <w:type w:val="nextPage"/>
      <w:pgSz w:w="12240" w:h="15840"/>
      <w:pgMar w:left="1152" w:right="1152" w:gutter="0" w:header="720" w:top="1152" w:footer="72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  <w:tab/>
      <w:tab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00:50:00Z</dcterms:created>
  <dc:creator>Lakshmi Rajagopal</dc:creator>
  <dc:description/>
  <cp:keywords/>
  <dc:language>en-US</dc:language>
  <cp:lastModifiedBy>Lakshmi Rajagopal</cp:lastModifiedBy>
  <dcterms:modified xsi:type="dcterms:W3CDTF">2010-05-20T00:50:00Z</dcterms:modified>
  <cp:revision>2</cp:revision>
  <dc:subject/>
  <dc:title>Table S2: Genes that showed altered expression in S</dc:title>
</cp:coreProperties>
</file>